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75A" w:rsidRPr="00B870AF" w:rsidRDefault="00D5375A" w:rsidP="00D5375A">
      <w:pPr>
        <w:pStyle w:val="Caption"/>
      </w:pPr>
      <w:r w:rsidRPr="00B870AF">
        <w:rPr>
          <w:b/>
        </w:rPr>
        <w:t>Table S2</w:t>
      </w:r>
      <w:r w:rsidRPr="00B870AF">
        <w:t xml:space="preserve"> Pair-wise </w:t>
      </w:r>
      <w:r w:rsidRPr="00B870AF">
        <w:rPr>
          <w:i/>
        </w:rPr>
        <w:t>F</w:t>
      </w:r>
      <w:r w:rsidRPr="00B870AF">
        <w:rPr>
          <w:vertAlign w:val="subscript"/>
        </w:rPr>
        <w:t>ST</w:t>
      </w:r>
      <w:r w:rsidRPr="00B870AF">
        <w:t xml:space="preserve"> (lower diagonal) and genetic distances (</w:t>
      </w:r>
      <w:proofErr w:type="spellStart"/>
      <w:r w:rsidRPr="00B870AF">
        <w:t>Nei</w:t>
      </w:r>
      <w:proofErr w:type="spellEnd"/>
      <w:r w:rsidRPr="00B870AF">
        <w:t xml:space="preserve"> 1972) (upper diagonal) between eastern white pine populations</w:t>
      </w:r>
      <w:r w:rsidRPr="00B870AF">
        <w:fldChar w:fldCharType="begin"/>
      </w:r>
      <w:r w:rsidRPr="00B870AF">
        <w:instrText xml:space="preserve">TC "2 </w:instrText>
      </w:r>
      <w:r w:rsidRPr="00B870AF">
        <w:fldChar w:fldCharType="begin"/>
      </w:r>
      <w:r w:rsidRPr="00B870AF">
        <w:instrText xml:space="preserve"> EQ </w:instrText>
      </w:r>
      <w:r w:rsidRPr="00B870AF">
        <w:rPr>
          <w:i/>
          <w:iCs/>
        </w:rPr>
        <w:instrText>F</w:instrText>
      </w:r>
      <w:r w:rsidRPr="00B870AF">
        <w:instrText>\s\do5()</w:instrText>
      </w:r>
      <w:r w:rsidRPr="00B870AF">
        <w:rPr>
          <w:i/>
          <w:iCs/>
        </w:rPr>
        <w:instrText>ST</w:instrText>
      </w:r>
      <w:r w:rsidRPr="00B870AF">
        <w:fldChar w:fldCharType="end"/>
      </w:r>
      <w:r w:rsidRPr="00B870AF">
        <w:instrText xml:space="preserve"> (lower diagonal) and genetic distances [, ] (upper diagonal) between eastern white pine populations" \f t</w:instrText>
      </w:r>
      <w:r w:rsidRPr="00B870AF">
        <w:fldChar w:fldCharType="end"/>
      </w:r>
    </w:p>
    <w:p w:rsidR="00D5375A" w:rsidRPr="00B870AF" w:rsidRDefault="00D5375A" w:rsidP="00D5375A">
      <w:pPr>
        <w:pStyle w:val="Caption"/>
      </w:pP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59"/>
        <w:gridCol w:w="1259"/>
        <w:gridCol w:w="1259"/>
        <w:gridCol w:w="1259"/>
        <w:gridCol w:w="1259"/>
        <w:gridCol w:w="1259"/>
        <w:gridCol w:w="1259"/>
      </w:tblGrid>
      <w:tr w:rsidR="00D5375A" w:rsidRPr="00B870AF" w:rsidTr="001D57E9"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Population</w:t>
            </w:r>
          </w:p>
        </w:tc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RH-A</w:t>
            </w:r>
          </w:p>
        </w:tc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RH-B</w:t>
            </w:r>
          </w:p>
        </w:tc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FR-A</w:t>
            </w:r>
          </w:p>
        </w:tc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FR-B</w:t>
            </w:r>
          </w:p>
        </w:tc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GL-A</w:t>
            </w:r>
          </w:p>
        </w:tc>
        <w:tc>
          <w:tcPr>
            <w:tcW w:w="1259" w:type="dxa"/>
            <w:tcBorders>
              <w:bottom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GL-B</w:t>
            </w:r>
          </w:p>
        </w:tc>
      </w:tr>
      <w:tr w:rsidR="00D5375A" w:rsidRPr="00B870AF" w:rsidTr="001D57E9"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RH-A</w:t>
            </w:r>
          </w:p>
        </w:tc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</w:p>
        </w:tc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0</w:t>
            </w:r>
          </w:p>
        </w:tc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06</w:t>
            </w:r>
          </w:p>
        </w:tc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3</w:t>
            </w:r>
          </w:p>
        </w:tc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06</w:t>
            </w:r>
          </w:p>
        </w:tc>
        <w:tc>
          <w:tcPr>
            <w:tcW w:w="1259" w:type="dxa"/>
            <w:tcBorders>
              <w:top w:val="single" w:sz="6" w:space="0" w:color="808080"/>
            </w:tcBorders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22</w:t>
            </w:r>
          </w:p>
        </w:tc>
      </w:tr>
      <w:tr w:rsidR="00D5375A" w:rsidRPr="00B870AF" w:rsidTr="001D57E9"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RH-B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06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21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6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09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22</w:t>
            </w:r>
          </w:p>
        </w:tc>
      </w:tr>
      <w:tr w:rsidR="00D5375A" w:rsidRPr="00B870AF" w:rsidTr="001D57E9"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FR-A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03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2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5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36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48</w:t>
            </w:r>
          </w:p>
        </w:tc>
      </w:tr>
      <w:tr w:rsidR="00D5375A" w:rsidRPr="00B870AF" w:rsidTr="001D57E9"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FR-B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0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1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11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49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260</w:t>
            </w:r>
          </w:p>
        </w:tc>
      </w:tr>
      <w:tr w:rsidR="00D5375A" w:rsidRPr="00B870AF" w:rsidTr="001D57E9"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GL-A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04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04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14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33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39</w:t>
            </w:r>
          </w:p>
        </w:tc>
      </w:tr>
      <w:tr w:rsidR="00D5375A" w:rsidRPr="00B870AF" w:rsidTr="001D57E9"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GL-B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07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06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15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134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  <w:r w:rsidRPr="00B870AF">
              <w:t>0.021</w:t>
            </w:r>
          </w:p>
        </w:tc>
        <w:tc>
          <w:tcPr>
            <w:tcW w:w="1259" w:type="dxa"/>
            <w:shd w:val="clear" w:color="auto" w:fill="auto"/>
          </w:tcPr>
          <w:p w:rsidR="00D5375A" w:rsidRPr="00B870AF" w:rsidRDefault="00D5375A" w:rsidP="001D57E9">
            <w:pPr>
              <w:pStyle w:val="Caption"/>
            </w:pPr>
          </w:p>
        </w:tc>
      </w:tr>
    </w:tbl>
    <w:p w:rsidR="00D5375A" w:rsidRPr="00B870AF" w:rsidRDefault="00D5375A" w:rsidP="00D5375A">
      <w:pPr>
        <w:pStyle w:val="Caption"/>
      </w:pPr>
      <w:r w:rsidRPr="00B870AF">
        <w:t xml:space="preserve"> </w:t>
      </w:r>
    </w:p>
    <w:p w:rsidR="007424EB" w:rsidRDefault="007424EB">
      <w:bookmarkStart w:id="0" w:name="_GoBack"/>
      <w:bookmarkEnd w:id="0"/>
    </w:p>
    <w:sectPr w:rsidR="007424EB" w:rsidSect="007424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75A"/>
    <w:rsid w:val="007424EB"/>
    <w:rsid w:val="00D5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7E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5375A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7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75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5375A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7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75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>Texas A&amp;M University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CHHATRE</dc:creator>
  <cp:keywords/>
  <dc:description/>
  <cp:lastModifiedBy>Vikram CHHATRE</cp:lastModifiedBy>
  <cp:revision>1</cp:revision>
  <dcterms:created xsi:type="dcterms:W3CDTF">2013-10-27T19:16:00Z</dcterms:created>
  <dcterms:modified xsi:type="dcterms:W3CDTF">2013-10-27T19:16:00Z</dcterms:modified>
</cp:coreProperties>
</file>